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B3E0A" w14:textId="3B190607" w:rsidR="00F938BA" w:rsidRPr="00A93281" w:rsidRDefault="00096E7C" w:rsidP="00194C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591B837" wp14:editId="72551548">
                <wp:simplePos x="0" y="0"/>
                <wp:positionH relativeFrom="column">
                  <wp:posOffset>1710690</wp:posOffset>
                </wp:positionH>
                <wp:positionV relativeFrom="paragraph">
                  <wp:posOffset>1345565</wp:posOffset>
                </wp:positionV>
                <wp:extent cx="1800225" cy="412750"/>
                <wp:effectExtent l="0" t="0" r="28575" b="2540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1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D73E97" w14:textId="77777777" w:rsidR="00F83F27" w:rsidRDefault="0071581E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pproached about the study</w:t>
                            </w:r>
                          </w:p>
                          <w:p w14:paraId="3C890AE3" w14:textId="77777777" w:rsidR="00F83F27" w:rsidRP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F83F2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Pr="00F83F2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62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91B837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134.7pt;margin-top:105.95pt;width:141.75pt;height:32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" filled="f" strokecolor="black [3213]">
                <v:textbox style="mso-fit-shape-to-text:t">
                  <w:txbxContent>
                    <w:p w14:paraId="60D73E97" w14:textId="77777777" w:rsidR="00F83F27" w:rsidRDefault="0071581E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pproached about the study</w:t>
                      </w:r>
                    </w:p>
                    <w:p w14:paraId="3C890AE3" w14:textId="77777777" w:rsidR="00F83F27" w:rsidRP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F83F2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Pr="00F83F2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62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51E5C5F" wp14:editId="38CA9409">
                <wp:simplePos x="0" y="0"/>
                <wp:positionH relativeFrom="column">
                  <wp:posOffset>1710690</wp:posOffset>
                </wp:positionH>
                <wp:positionV relativeFrom="paragraph">
                  <wp:posOffset>2126615</wp:posOffset>
                </wp:positionV>
                <wp:extent cx="1800225" cy="412750"/>
                <wp:effectExtent l="0" t="0" r="28575" b="2540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1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71FC3C4" w14:textId="77777777" w:rsidR="00F83F27" w:rsidRDefault="00C07DE2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rovided informed consent</w:t>
                            </w:r>
                          </w:p>
                          <w:p w14:paraId="38A5EABB" w14:textId="77777777" w:rsidR="00F83F27" w:rsidRP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71581E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Pr="00F83F2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0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1E5C5F" id="TextBox 9" o:spid="_x0000_s1027" type="#_x0000_t202" style="position:absolute;left:0;text-align:left;margin-left:134.7pt;margin-top:167.45pt;width:141.75pt;height:32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" filled="f" strokecolor="black [3213]">
                <v:textbox style="mso-fit-shape-to-text:t">
                  <w:txbxContent>
                    <w:p w14:paraId="171FC3C4" w14:textId="77777777" w:rsidR="00F83F27" w:rsidRDefault="00C07DE2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Provided informed consent</w:t>
                      </w:r>
                    </w:p>
                    <w:p w14:paraId="38A5EABB" w14:textId="77777777" w:rsidR="00F83F27" w:rsidRP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71581E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Pr="00F83F2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00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E9DE9D8" wp14:editId="1B20F5BD">
                <wp:simplePos x="0" y="0"/>
                <wp:positionH relativeFrom="column">
                  <wp:posOffset>1710690</wp:posOffset>
                </wp:positionH>
                <wp:positionV relativeFrom="paragraph">
                  <wp:posOffset>2869565</wp:posOffset>
                </wp:positionV>
                <wp:extent cx="1800225" cy="412750"/>
                <wp:effectExtent l="0" t="0" r="28575" b="25400"/>
                <wp:wrapNone/>
                <wp:docPr id="2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1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44A46F7" w14:textId="77777777" w:rsidR="0071581E" w:rsidRDefault="0071581E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1581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igible for inclusion</w:t>
                            </w:r>
                          </w:p>
                          <w:p w14:paraId="00911ED7" w14:textId="77777777" w:rsidR="00F83F27" w:rsidRPr="0071581E" w:rsidRDefault="0071581E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71581E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83F27" w:rsidRPr="0071581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9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9DE9D8" id="TextBox 20" o:spid="_x0000_s1028" type="#_x0000_t202" style="position:absolute;left:0;text-align:left;margin-left:134.7pt;margin-top:225.95pt;width:141.75pt;height:32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" filled="f" strokecolor="black [3213]">
                <v:textbox style="mso-fit-shape-to-text:t">
                  <w:txbxContent>
                    <w:p w14:paraId="144A46F7" w14:textId="77777777" w:rsidR="0071581E" w:rsidRDefault="0071581E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1581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E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ligible for inclusion</w:t>
                      </w:r>
                    </w:p>
                    <w:p w14:paraId="00911ED7" w14:textId="77777777" w:rsidR="00F83F27" w:rsidRPr="0071581E" w:rsidRDefault="0071581E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71581E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83F27" w:rsidRPr="0071581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99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A800736" wp14:editId="7CA17B41">
                <wp:simplePos x="0" y="0"/>
                <wp:positionH relativeFrom="column">
                  <wp:posOffset>2609850</wp:posOffset>
                </wp:positionH>
                <wp:positionV relativeFrom="paragraph">
                  <wp:posOffset>964565</wp:posOffset>
                </wp:positionV>
                <wp:extent cx="0" cy="368300"/>
                <wp:effectExtent l="95250" t="0" r="95250" b="50800"/>
                <wp:wrapNone/>
                <wp:docPr id="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37E76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05.5pt;margin-top:75.95pt;width:0;height:2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" strokecolor="black [3213]">
                <v:stroke endarrow="open"/>
              </v:shape>
            </w:pict>
          </mc:Fallback>
        </mc:AlternateContent>
      </w: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A02683E" wp14:editId="296607A3">
                <wp:simplePos x="0" y="0"/>
                <wp:positionH relativeFrom="column">
                  <wp:posOffset>2609850</wp:posOffset>
                </wp:positionH>
                <wp:positionV relativeFrom="paragraph">
                  <wp:posOffset>1764665</wp:posOffset>
                </wp:positionV>
                <wp:extent cx="0" cy="368300"/>
                <wp:effectExtent l="95250" t="0" r="95250" b="50800"/>
                <wp:wrapNone/>
                <wp:docPr id="25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FC9BC6" id="Straight Arrow Connector 24" o:spid="_x0000_s1026" type="#_x0000_t32" style="position:absolute;margin-left:205.5pt;margin-top:138.95pt;width:0;height:2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" strokecolor="black [3213]">
                <v:stroke endarrow="open"/>
              </v:shape>
            </w:pict>
          </mc:Fallback>
        </mc:AlternateContent>
      </w: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A3FCE62" wp14:editId="0CDD5B19">
                <wp:simplePos x="0" y="0"/>
                <wp:positionH relativeFrom="column">
                  <wp:posOffset>2609850</wp:posOffset>
                </wp:positionH>
                <wp:positionV relativeFrom="paragraph">
                  <wp:posOffset>2545715</wp:posOffset>
                </wp:positionV>
                <wp:extent cx="0" cy="326390"/>
                <wp:effectExtent l="95250" t="0" r="76200" b="54610"/>
                <wp:wrapNone/>
                <wp:docPr id="27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3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AC6614" id="Straight Arrow Connector 26" o:spid="_x0000_s1026" type="#_x0000_t32" style="position:absolute;margin-left:205.5pt;margin-top:200.45pt;width:0;height:25.7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2FC8B3A" wp14:editId="4D75EBF0">
                <wp:simplePos x="0" y="0"/>
                <wp:positionH relativeFrom="column">
                  <wp:posOffset>2619375</wp:posOffset>
                </wp:positionH>
                <wp:positionV relativeFrom="paragraph">
                  <wp:posOffset>3288665</wp:posOffset>
                </wp:positionV>
                <wp:extent cx="634" cy="317500"/>
                <wp:effectExtent l="95250" t="0" r="76200" b="63500"/>
                <wp:wrapNone/>
                <wp:docPr id="44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4" cy="317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269731" id="Straight Arrow Connector 43" o:spid="_x0000_s1026" type="#_x0000_t32" style="position:absolute;margin-left:206.25pt;margin-top:258.95pt;width:.05pt;height:2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" strokecolor="black [3213]">
                <v:stroke endarrow="open"/>
              </v:shape>
            </w:pict>
          </mc:Fallback>
        </mc:AlternateContent>
      </w: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FE9350C" wp14:editId="70A4E58C">
                <wp:simplePos x="0" y="0"/>
                <wp:positionH relativeFrom="column">
                  <wp:posOffset>1710690</wp:posOffset>
                </wp:positionH>
                <wp:positionV relativeFrom="paragraph">
                  <wp:posOffset>3602990</wp:posOffset>
                </wp:positionV>
                <wp:extent cx="1799590" cy="412750"/>
                <wp:effectExtent l="0" t="0" r="10160" b="27940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9590" cy="41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E6CBBC9" w14:textId="160FCE11" w:rsidR="00F83F27" w:rsidRDefault="00275C3F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iven</w:t>
                            </w:r>
                            <w:r w:rsidR="00C4364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C023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udy booklet </w:t>
                            </w:r>
                          </w:p>
                          <w:p w14:paraId="4C6CC7DD" w14:textId="77777777" w:rsidR="009B3EB7" w:rsidRPr="00C43641" w:rsidRDefault="009B3EB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9B3EB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99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E9350C" id="TextBox 44" o:spid="_x0000_s1029" type="#_x0000_t202" style="position:absolute;left:0;text-align:left;margin-left:134.7pt;margin-top:283.7pt;width:141.7pt;height:32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" filled="f" strokecolor="black [3213]">
                <v:textbox style="mso-fit-shape-to-text:t">
                  <w:txbxContent>
                    <w:p w14:paraId="1E6CBBC9" w14:textId="160FCE11" w:rsidR="00F83F27" w:rsidRDefault="00275C3F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Given</w:t>
                      </w:r>
                      <w:r w:rsidR="00C4364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6C023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tudy booklet </w:t>
                      </w:r>
                    </w:p>
                    <w:p w14:paraId="4C6CC7DD" w14:textId="77777777" w:rsidR="009B3EB7" w:rsidRPr="00C43641" w:rsidRDefault="009B3EB7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9B3EB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99)</w:t>
                      </w:r>
                    </w:p>
                  </w:txbxContent>
                </v:textbox>
              </v:shape>
            </w:pict>
          </mc:Fallback>
        </mc:AlternateContent>
      </w:r>
      <w:r w:rsidR="002C0CDB">
        <w:rPr>
          <w:rFonts w:ascii="Times New Roman" w:hAnsi="Times New Roman" w:cs="Times New Roman"/>
          <w:b/>
          <w:sz w:val="24"/>
          <w:szCs w:val="24"/>
        </w:rPr>
        <w:t>S</w:t>
      </w:r>
      <w:r w:rsidR="00194C59" w:rsidRPr="00A93281">
        <w:rPr>
          <w:rFonts w:ascii="Times New Roman" w:hAnsi="Times New Roman" w:cs="Times New Roman"/>
          <w:b/>
          <w:sz w:val="24"/>
          <w:szCs w:val="24"/>
        </w:rPr>
        <w:t>upplement</w:t>
      </w:r>
      <w:r w:rsidR="002C0CDB">
        <w:rPr>
          <w:rFonts w:ascii="Times New Roman" w:hAnsi="Times New Roman" w:cs="Times New Roman"/>
          <w:b/>
          <w:sz w:val="24"/>
          <w:szCs w:val="24"/>
        </w:rPr>
        <w:t>al material</w:t>
      </w:r>
    </w:p>
    <w:p w14:paraId="0ED7B4FE" w14:textId="77777777" w:rsidR="002F353D" w:rsidRDefault="00B928C8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87FB324" wp14:editId="26081DB8">
                <wp:simplePos x="0" y="0"/>
                <wp:positionH relativeFrom="column">
                  <wp:posOffset>-314325</wp:posOffset>
                </wp:positionH>
                <wp:positionV relativeFrom="paragraph">
                  <wp:posOffset>236855</wp:posOffset>
                </wp:positionV>
                <wp:extent cx="1479550" cy="387350"/>
                <wp:effectExtent l="0" t="0" r="25400" b="1270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387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35654C" w14:textId="77777777" w:rsidR="009B3EB7" w:rsidRPr="009B3EB7" w:rsidRDefault="009B3EB7" w:rsidP="00ED40A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9B3EB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87FB324" id="Rounded Rectangle 2" o:spid="_x0000_s1030" style="position:absolute;left:0;text-align:left;margin-left:-24.75pt;margin-top:18.65pt;width:116.5pt;height:30.5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" fillcolor="#a5a5a5 [2092]" strokecolor="black [3213]" strokeweight="1pt">
                <v:textbox>
                  <w:txbxContent>
                    <w:p w14:paraId="1835654C" w14:textId="77777777" w:rsidR="009B3EB7" w:rsidRPr="009B3EB7" w:rsidRDefault="009B3EB7" w:rsidP="00ED40A2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proofErr w:type="spellStart"/>
                      <w:r w:rsidRPr="009B3EB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068EF6E" wp14:editId="74B6070B">
                <wp:simplePos x="0" y="0"/>
                <wp:positionH relativeFrom="column">
                  <wp:posOffset>1710690</wp:posOffset>
                </wp:positionH>
                <wp:positionV relativeFrom="paragraph">
                  <wp:posOffset>236855</wp:posOffset>
                </wp:positionV>
                <wp:extent cx="1800225" cy="412750"/>
                <wp:effectExtent l="0" t="0" r="28575" b="2540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1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1BFE2BF" w14:textId="77777777" w:rsid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83F2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creened for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  <w:p w14:paraId="496A92A0" w14:textId="77777777" w:rsidR="00F83F27" w:rsidRP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F83F2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Pr="00F83F2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76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68EF6E" id="TextBox 5" o:spid="_x0000_s1031" type="#_x0000_t202" style="position:absolute;left:0;text-align:left;margin-left:134.7pt;margin-top:18.65pt;width:141.75pt;height:32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" filled="f" strokecolor="black [3213]">
                <v:textbox style="mso-fit-shape-to-text:t">
                  <w:txbxContent>
                    <w:p w14:paraId="51BFE2BF" w14:textId="77777777" w:rsid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83F2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creened for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eligibility</w:t>
                      </w:r>
                    </w:p>
                    <w:p w14:paraId="496A92A0" w14:textId="77777777" w:rsidR="00F83F27" w:rsidRP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F83F2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Pr="00F83F2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976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4471FF6" w14:textId="77777777" w:rsidR="002F353D" w:rsidRDefault="00B928C8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6391C69" wp14:editId="58039720">
                <wp:simplePos x="0" y="0"/>
                <wp:positionH relativeFrom="column">
                  <wp:posOffset>3990975</wp:posOffset>
                </wp:positionH>
                <wp:positionV relativeFrom="paragraph">
                  <wp:posOffset>264795</wp:posOffset>
                </wp:positionV>
                <wp:extent cx="1790700" cy="573405"/>
                <wp:effectExtent l="0" t="0" r="19050" b="17145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5734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146A84A" w14:textId="77777777" w:rsid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cluded: did not meet eligibility criteria</w:t>
                            </w:r>
                          </w:p>
                          <w:p w14:paraId="7EB2EA1B" w14:textId="523D55C2" w:rsidR="00F83F27" w:rsidRP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F83F2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CE3A6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814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391C69" id="TextBox 12" o:spid="_x0000_s1032" type="#_x0000_t202" style="position:absolute;left:0;text-align:left;margin-left:314.25pt;margin-top:20.85pt;width:141pt;height:45.1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" filled="f" strokecolor="black [3213]">
                <v:textbox style="mso-fit-shape-to-text:t">
                  <w:txbxContent>
                    <w:p w14:paraId="3146A84A" w14:textId="77777777" w:rsid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Excluded: did not meet eligibility criteria</w:t>
                      </w:r>
                    </w:p>
                    <w:p w14:paraId="7EB2EA1B" w14:textId="523D55C2" w:rsidR="00F83F27" w:rsidRP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F83F2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CE3A6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814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7A1CFDF" w14:textId="77777777" w:rsidR="002F353D" w:rsidRDefault="00C07DE2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CC97C32" wp14:editId="78AE4E45">
                <wp:simplePos x="0" y="0"/>
                <wp:positionH relativeFrom="column">
                  <wp:posOffset>2615609</wp:posOffset>
                </wp:positionH>
                <wp:positionV relativeFrom="paragraph">
                  <wp:posOffset>204204</wp:posOffset>
                </wp:positionV>
                <wp:extent cx="1376193" cy="0"/>
                <wp:effectExtent l="0" t="76200" r="14605" b="114300"/>
                <wp:wrapNone/>
                <wp:docPr id="37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619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4634AC" id="Straight Arrow Connector 36" o:spid="_x0000_s1026" type="#_x0000_t32" style="position:absolute;margin-left:205.95pt;margin-top:16.1pt;width:108.35pt;height:0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" strokecolor="black [3213]">
                <v:stroke endarrow="open"/>
              </v:shape>
            </w:pict>
          </mc:Fallback>
        </mc:AlternateContent>
      </w:r>
    </w:p>
    <w:p w14:paraId="55B07DFE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6EDE6D43" w14:textId="77777777" w:rsidR="002F353D" w:rsidRDefault="00B928C8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1FDB18A" wp14:editId="0C90DA5F">
                <wp:simplePos x="0" y="0"/>
                <wp:positionH relativeFrom="column">
                  <wp:posOffset>3985895</wp:posOffset>
                </wp:positionH>
                <wp:positionV relativeFrom="paragraph">
                  <wp:posOffset>158115</wp:posOffset>
                </wp:positionV>
                <wp:extent cx="1800225" cy="412750"/>
                <wp:effectExtent l="0" t="0" r="28575" b="2540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1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15EC287" w14:textId="77777777" w:rsid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F83F2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eclined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o participate</w:t>
                            </w:r>
                          </w:p>
                          <w:p w14:paraId="4B59678B" w14:textId="77777777" w:rsidR="00F83F27" w:rsidRPr="00F83F27" w:rsidRDefault="00F83F2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62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FDB18A" id="TextBox 15" o:spid="_x0000_s1033" type="#_x0000_t202" style="position:absolute;left:0;text-align:left;margin-left:313.85pt;margin-top:12.45pt;width:141.75pt;height:32.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" filled="f" strokecolor="black [3213]">
                <v:textbox style="mso-fit-shape-to-text:t">
                  <w:txbxContent>
                    <w:p w14:paraId="215EC287" w14:textId="77777777" w:rsid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F83F2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Declined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o participate</w:t>
                      </w:r>
                    </w:p>
                    <w:p w14:paraId="4B59678B" w14:textId="77777777" w:rsidR="00F83F27" w:rsidRPr="00F83F27" w:rsidRDefault="00F83F27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62)</w:t>
                      </w:r>
                    </w:p>
                  </w:txbxContent>
                </v:textbox>
              </v:shape>
            </w:pict>
          </mc:Fallback>
        </mc:AlternateContent>
      </w:r>
    </w:p>
    <w:p w14:paraId="66128412" w14:textId="77777777" w:rsidR="002F353D" w:rsidRDefault="00C07DE2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C161CD2" wp14:editId="675C6181">
                <wp:simplePos x="0" y="0"/>
                <wp:positionH relativeFrom="column">
                  <wp:posOffset>2615565</wp:posOffset>
                </wp:positionH>
                <wp:positionV relativeFrom="paragraph">
                  <wp:posOffset>44450</wp:posOffset>
                </wp:positionV>
                <wp:extent cx="1376045" cy="0"/>
                <wp:effectExtent l="0" t="76200" r="14605" b="114300"/>
                <wp:wrapNone/>
                <wp:docPr id="29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60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2ED54D" id="Straight Arrow Connector 28" o:spid="_x0000_s1026" type="#_x0000_t32" style="position:absolute;margin-left:205.95pt;margin-top:3.5pt;width:108.35pt;height:0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" strokecolor="black [3213]">
                <v:stroke endarrow="open"/>
              </v:shape>
            </w:pict>
          </mc:Fallback>
        </mc:AlternateContent>
      </w:r>
    </w:p>
    <w:p w14:paraId="6F61938F" w14:textId="77777777" w:rsidR="002F353D" w:rsidRDefault="00B928C8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E157B10" wp14:editId="791EEF8C">
                <wp:simplePos x="0" y="0"/>
                <wp:positionH relativeFrom="column">
                  <wp:posOffset>3990975</wp:posOffset>
                </wp:positionH>
                <wp:positionV relativeFrom="paragraph">
                  <wp:posOffset>230505</wp:posOffset>
                </wp:positionV>
                <wp:extent cx="1790700" cy="734060"/>
                <wp:effectExtent l="0" t="0" r="19050" b="2794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734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BD96DB8" w14:textId="77777777" w:rsidR="00F83F27" w:rsidRDefault="0071581E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cluded: found to no longer meet eligibility criteria</w:t>
                            </w:r>
                          </w:p>
                          <w:p w14:paraId="5F531B8F" w14:textId="77777777" w:rsidR="0071581E" w:rsidRPr="0071581E" w:rsidRDefault="0071581E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 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157B10" id="TextBox 14" o:spid="_x0000_s1034" type="#_x0000_t202" style="position:absolute;left:0;text-align:left;margin-left:314.25pt;margin-top:18.15pt;width:141pt;height:57.8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" filled="f" strokecolor="black [3213]">
                <v:textbox style="mso-fit-shape-to-text:t">
                  <w:txbxContent>
                    <w:p w14:paraId="7BD96DB8" w14:textId="77777777" w:rsidR="00F83F27" w:rsidRDefault="0071581E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Excluded: found to no longer meet eligibility criteria</w:t>
                      </w:r>
                    </w:p>
                    <w:p w14:paraId="5F531B8F" w14:textId="77777777" w:rsidR="0071581E" w:rsidRPr="0071581E" w:rsidRDefault="0071581E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= 1)</w:t>
                      </w:r>
                    </w:p>
                  </w:txbxContent>
                </v:textbox>
              </v:shape>
            </w:pict>
          </mc:Fallback>
        </mc:AlternateContent>
      </w:r>
    </w:p>
    <w:p w14:paraId="0D66B9CE" w14:textId="77777777" w:rsidR="002F353D" w:rsidRDefault="00C07DE2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D8CCCA" wp14:editId="42352FD5">
                <wp:simplePos x="0" y="0"/>
                <wp:positionH relativeFrom="column">
                  <wp:posOffset>2615609</wp:posOffset>
                </wp:positionH>
                <wp:positionV relativeFrom="paragraph">
                  <wp:posOffset>198268</wp:posOffset>
                </wp:positionV>
                <wp:extent cx="1376045" cy="0"/>
                <wp:effectExtent l="0" t="76200" r="14605" b="114300"/>
                <wp:wrapNone/>
                <wp:docPr id="31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60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8C96E0" id="Straight Arrow Connector 30" o:spid="_x0000_s1026" type="#_x0000_t32" style="position:absolute;margin-left:205.95pt;margin-top:15.6pt;width:108.35pt;height:0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" strokecolor="black [3213]">
                <v:stroke endarrow="open"/>
              </v:shape>
            </w:pict>
          </mc:Fallback>
        </mc:AlternateContent>
      </w:r>
    </w:p>
    <w:p w14:paraId="38F2DA32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57A97925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1B995723" w14:textId="77777777" w:rsidR="002F353D" w:rsidRDefault="00B928C8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D78DF0A" wp14:editId="2D9D34AE">
                <wp:simplePos x="0" y="0"/>
                <wp:positionH relativeFrom="column">
                  <wp:posOffset>-314325</wp:posOffset>
                </wp:positionH>
                <wp:positionV relativeFrom="paragraph">
                  <wp:posOffset>91440</wp:posOffset>
                </wp:positionV>
                <wp:extent cx="1479550" cy="495300"/>
                <wp:effectExtent l="0" t="0" r="25400" b="1905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4953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1ADE38" w14:textId="77777777" w:rsidR="009B3EB7" w:rsidRPr="009B3EB7" w:rsidRDefault="006C0238" w:rsidP="00FA6CC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 the emergency depar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78DF0A" id="Rounded Rectangle 3" o:spid="_x0000_s1035" style="position:absolute;left:0;text-align:left;margin-left:-24.75pt;margin-top:7.2pt;width:116.5pt;height:3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" fillcolor="#a5a5a5 [2092]" strokecolor="black [3213]" strokeweight="1pt">
                <v:textbox>
                  <w:txbxContent>
                    <w:p w14:paraId="6A1ADE38" w14:textId="77777777" w:rsidR="009B3EB7" w:rsidRPr="009B3EB7" w:rsidRDefault="006C0238" w:rsidP="00FA6CC1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 the emergency depart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E274CE5" wp14:editId="04BDB726">
                <wp:simplePos x="0" y="0"/>
                <wp:positionH relativeFrom="column">
                  <wp:posOffset>4004945</wp:posOffset>
                </wp:positionH>
                <wp:positionV relativeFrom="paragraph">
                  <wp:posOffset>173990</wp:posOffset>
                </wp:positionV>
                <wp:extent cx="1762125" cy="412750"/>
                <wp:effectExtent l="0" t="0" r="28575" b="17145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412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2875384" w14:textId="77777777" w:rsidR="00B60787" w:rsidRDefault="00275C3F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iven</w:t>
                            </w:r>
                            <w:r w:rsidR="00B6078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ctigraphy</w:t>
                            </w:r>
                            <w:r w:rsidR="00BC2BA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optional)</w:t>
                            </w:r>
                          </w:p>
                          <w:p w14:paraId="7C9BE410" w14:textId="77777777" w:rsidR="00F83F27" w:rsidRPr="00B60787" w:rsidRDefault="00B6078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B6078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83F27" w:rsidRPr="00B6078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0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274CE5" id="TextBox 16" o:spid="_x0000_s1036" type="#_x0000_t202" style="position:absolute;left:0;text-align:left;margin-left:315.35pt;margin-top:13.7pt;width:138.75pt;height:32.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" filled="f" strokecolor="black [3213]">
                <v:textbox style="mso-fit-shape-to-text:t">
                  <w:txbxContent>
                    <w:p w14:paraId="62875384" w14:textId="77777777" w:rsidR="00B60787" w:rsidRDefault="00275C3F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Given</w:t>
                      </w:r>
                      <w:r w:rsidR="00B6078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ctigraphy</w:t>
                      </w:r>
                      <w:r w:rsidR="00BC2BA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optional)</w:t>
                      </w:r>
                    </w:p>
                    <w:p w14:paraId="7C9BE410" w14:textId="77777777" w:rsidR="00F83F27" w:rsidRPr="00B60787" w:rsidRDefault="00B60787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B6078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83F27" w:rsidRPr="00B6078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90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4B09342" w14:textId="441B5F04" w:rsidR="002F353D" w:rsidRDefault="00CE3A66" w:rsidP="00194C59">
      <w:pPr>
        <w:jc w:val="center"/>
        <w:rPr>
          <w:rFonts w:ascii="Times New Roman" w:hAnsi="Times New Roman" w:cs="Times New Roman"/>
          <w:b/>
        </w:rPr>
      </w:pPr>
      <w:r w:rsidRPr="00A93281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107240C" wp14:editId="71CA93AC">
                <wp:simplePos x="0" y="0"/>
                <wp:positionH relativeFrom="column">
                  <wp:posOffset>2619375</wp:posOffset>
                </wp:positionH>
                <wp:positionV relativeFrom="paragraph">
                  <wp:posOffset>257810</wp:posOffset>
                </wp:positionV>
                <wp:extent cx="0" cy="350520"/>
                <wp:effectExtent l="95250" t="0" r="95250" b="49530"/>
                <wp:wrapNone/>
                <wp:docPr id="51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05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D325E" id="Straight Arrow Connector 50" o:spid="_x0000_s1026" type="#_x0000_t32" style="position:absolute;margin-left:206.25pt;margin-top:20.3pt;width:0;height:27.6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" strokecolor="black [3213]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C5F3D8" wp14:editId="59BD09F5">
                <wp:simplePos x="0" y="0"/>
                <wp:positionH relativeFrom="column">
                  <wp:posOffset>4867275</wp:posOffset>
                </wp:positionH>
                <wp:positionV relativeFrom="paragraph">
                  <wp:posOffset>273685</wp:posOffset>
                </wp:positionV>
                <wp:extent cx="0" cy="333375"/>
                <wp:effectExtent l="95250" t="0" r="76200" b="66675"/>
                <wp:wrapNone/>
                <wp:docPr id="52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84C25" id="Straight Arrow Connector 51" o:spid="_x0000_s1026" type="#_x0000_t32" style="position:absolute;margin-left:383.25pt;margin-top:21.55pt;width:0;height:26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 w:rsidR="00C07DE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D27EAFE" wp14:editId="113C170B">
                <wp:simplePos x="0" y="0"/>
                <wp:positionH relativeFrom="column">
                  <wp:posOffset>3519170</wp:posOffset>
                </wp:positionH>
                <wp:positionV relativeFrom="paragraph">
                  <wp:posOffset>62230</wp:posOffset>
                </wp:positionV>
                <wp:extent cx="486410" cy="0"/>
                <wp:effectExtent l="0" t="76200" r="2794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4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9A2BD2" id="Straight Arrow Connector 14" o:spid="_x0000_s1026" type="#_x0000_t32" style="position:absolute;margin-left:277.1pt;margin-top:4.9pt;width:38.3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" strokecolor="black [3213]">
                <v:stroke endarrow="open"/>
              </v:shape>
            </w:pict>
          </mc:Fallback>
        </mc:AlternateContent>
      </w:r>
    </w:p>
    <w:p w14:paraId="650E37FF" w14:textId="59C3B59E" w:rsidR="002F353D" w:rsidRDefault="00CE3A66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833EE4B" wp14:editId="359978EE">
                <wp:simplePos x="0" y="0"/>
                <wp:positionH relativeFrom="column">
                  <wp:posOffset>1710690</wp:posOffset>
                </wp:positionH>
                <wp:positionV relativeFrom="paragraph">
                  <wp:posOffset>284480</wp:posOffset>
                </wp:positionV>
                <wp:extent cx="1799590" cy="734060"/>
                <wp:effectExtent l="0" t="0" r="10160" b="27940"/>
                <wp:wrapNone/>
                <wp:docPr id="38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9590" cy="734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B4292D0" w14:textId="77777777" w:rsidR="009B3EB7" w:rsidRDefault="00096E7C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turned</w:t>
                            </w:r>
                            <w:r w:rsidR="009B3EB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9733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udy booklet</w:t>
                            </w:r>
                          </w:p>
                          <w:p w14:paraId="0406FEB2" w14:textId="77777777" w:rsidR="00BC2BA1" w:rsidRDefault="009B3EB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9B3EB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83F27" w:rsidRPr="009B3EB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87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B65B0EF" w14:textId="77777777" w:rsidR="00F83F27" w:rsidRPr="009B3EB7" w:rsidRDefault="00A92E25" w:rsidP="00A92E2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[</w:t>
                            </w:r>
                            <w:r w:rsidR="00BC2BA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id not return</w:t>
                            </w:r>
                            <w:r w:rsidR="00ED40A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C023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ooklet</w:t>
                            </w:r>
                            <w:r w:rsidR="00BC2BA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BC2BA1" w:rsidRPr="00BC2BA1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="00BC2BA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10), </w:t>
                            </w:r>
                            <w:r w:rsidR="006C023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ropped out </w:t>
                            </w:r>
                            <w:r w:rsidR="00BC2BA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="00BC2BA1" w:rsidRPr="00BC2BA1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="00BC2BA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2)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]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33EE4B" id="TextBox 37" o:spid="_x0000_s1037" type="#_x0000_t202" style="position:absolute;left:0;text-align:left;margin-left:134.7pt;margin-top:22.4pt;width:141.7pt;height:57.8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" filled="f" strokecolor="black [3213]">
                <v:textbox style="mso-fit-shape-to-text:t">
                  <w:txbxContent>
                    <w:p w14:paraId="3B4292D0" w14:textId="77777777" w:rsidR="009B3EB7" w:rsidRDefault="00096E7C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Returned</w:t>
                      </w:r>
                      <w:r w:rsidR="009B3EB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F9733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tudy booklet</w:t>
                      </w:r>
                    </w:p>
                    <w:p w14:paraId="0406FEB2" w14:textId="77777777" w:rsidR="00BC2BA1" w:rsidRDefault="009B3EB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9B3EB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83F27" w:rsidRPr="009B3EB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87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1B65B0EF" w14:textId="77777777" w:rsidR="00F83F27" w:rsidRPr="009B3EB7" w:rsidRDefault="00A92E25" w:rsidP="00A92E2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[</w:t>
                      </w:r>
                      <w:r w:rsidR="00BC2BA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Did not return</w:t>
                      </w:r>
                      <w:r w:rsidR="00ED40A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6C023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booklet</w:t>
                      </w:r>
                      <w:r w:rsidR="00BC2BA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r w:rsidR="00BC2BA1" w:rsidRPr="00BC2BA1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="00BC2BA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10), </w:t>
                      </w:r>
                      <w:r w:rsidR="006C023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ropped out </w:t>
                      </w:r>
                      <w:r w:rsidR="00BC2BA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="00BC2BA1" w:rsidRPr="00BC2BA1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="00BC2BA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2)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ADF03F0" wp14:editId="33C463A8">
                <wp:simplePos x="0" y="0"/>
                <wp:positionH relativeFrom="column">
                  <wp:posOffset>3995420</wp:posOffset>
                </wp:positionH>
                <wp:positionV relativeFrom="paragraph">
                  <wp:posOffset>294005</wp:posOffset>
                </wp:positionV>
                <wp:extent cx="1762125" cy="894715"/>
                <wp:effectExtent l="0" t="0" r="28575" b="19685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8947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96BF786" w14:textId="77777777" w:rsidR="00B60787" w:rsidRDefault="00096E7C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pleted</w:t>
                            </w:r>
                            <w:r w:rsidR="00B6078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ctigraphy</w:t>
                            </w:r>
                          </w:p>
                          <w:p w14:paraId="1E03AF4A" w14:textId="77777777" w:rsidR="00F83F27" w:rsidRDefault="00B6078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B6078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83F27" w:rsidRPr="00B6078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80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E687B09" w14:textId="77777777" w:rsidR="00096E7C" w:rsidRPr="00B60787" w:rsidRDefault="00A92E25" w:rsidP="00A92E2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[</w:t>
                            </w:r>
                            <w:r w:rsidR="00096E7C">
                              <w:rPr>
                                <w:sz w:val="22"/>
                                <w:szCs w:val="22"/>
                              </w:rPr>
                              <w:t>Did not return actigraphy (</w:t>
                            </w:r>
                            <w:r w:rsidR="00096E7C" w:rsidRPr="00096E7C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="00096E7C">
                              <w:rPr>
                                <w:sz w:val="22"/>
                                <w:szCs w:val="22"/>
                              </w:rPr>
                              <w:t xml:space="preserve"> = 7), did not wear actigraphy (</w:t>
                            </w:r>
                            <w:r w:rsidR="00096E7C" w:rsidRPr="00096E7C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="00096E7C">
                              <w:rPr>
                                <w:sz w:val="22"/>
                                <w:szCs w:val="22"/>
                              </w:rPr>
                              <w:t xml:space="preserve"> = 3)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]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DF03F0" id="TextBox 18" o:spid="_x0000_s1038" type="#_x0000_t202" style="position:absolute;left:0;text-align:left;margin-left:314.6pt;margin-top:23.15pt;width:138.75pt;height:70.4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" filled="f" strokecolor="black [3213]">
                <v:textbox style="mso-fit-shape-to-text:t">
                  <w:txbxContent>
                    <w:p w14:paraId="596BF786" w14:textId="77777777" w:rsidR="00B60787" w:rsidRDefault="00096E7C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ompleted</w:t>
                      </w:r>
                      <w:r w:rsidR="00B6078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ctigraphy</w:t>
                      </w:r>
                    </w:p>
                    <w:p w14:paraId="1E03AF4A" w14:textId="77777777" w:rsidR="00F83F27" w:rsidRDefault="00B6078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B6078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83F27" w:rsidRPr="00B6078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80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0E687B09" w14:textId="77777777" w:rsidR="00096E7C" w:rsidRPr="00B60787" w:rsidRDefault="00A92E25" w:rsidP="00A92E2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[</w:t>
                      </w:r>
                      <w:r w:rsidR="00096E7C">
                        <w:rPr>
                          <w:sz w:val="22"/>
                          <w:szCs w:val="22"/>
                        </w:rPr>
                        <w:t>Did not return actigraphy (</w:t>
                      </w:r>
                      <w:r w:rsidR="00096E7C" w:rsidRPr="00096E7C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="00096E7C">
                        <w:rPr>
                          <w:sz w:val="22"/>
                          <w:szCs w:val="22"/>
                        </w:rPr>
                        <w:t xml:space="preserve"> = 7), did not wear actigraphy (</w:t>
                      </w:r>
                      <w:r w:rsidR="00096E7C" w:rsidRPr="00096E7C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="00096E7C">
                        <w:rPr>
                          <w:sz w:val="22"/>
                          <w:szCs w:val="22"/>
                        </w:rPr>
                        <w:t xml:space="preserve"> = 3)</w:t>
                      </w:r>
                      <w:r>
                        <w:rPr>
                          <w:sz w:val="22"/>
                          <w:szCs w:val="22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</w:p>
    <w:p w14:paraId="6D87167D" w14:textId="4E46EC41" w:rsidR="002F353D" w:rsidRDefault="00805F0E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840F901" wp14:editId="6710E0FC">
                <wp:simplePos x="0" y="0"/>
                <wp:positionH relativeFrom="column">
                  <wp:posOffset>-309880</wp:posOffset>
                </wp:positionH>
                <wp:positionV relativeFrom="paragraph">
                  <wp:posOffset>63500</wp:posOffset>
                </wp:positionV>
                <wp:extent cx="1479550" cy="499110"/>
                <wp:effectExtent l="0" t="0" r="25400" b="1524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49911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F6A39D" w14:textId="77777777" w:rsidR="00B60787" w:rsidRPr="009B3EB7" w:rsidRDefault="003C448A" w:rsidP="00A92E2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t one</w:t>
                            </w:r>
                            <w:r w:rsidR="00CB3B2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week</w:t>
                            </w:r>
                            <w:r w:rsidR="00805F0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fter the trau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40F901" id="Rounded Rectangle 22" o:spid="_x0000_s1039" style="position:absolute;left:0;text-align:left;margin-left:-24.4pt;margin-top:5pt;width:116.5pt;height:39.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" fillcolor="#a5a5a5 [2092]" strokecolor="black [3213]" strokeweight="1pt">
                <v:textbox>
                  <w:txbxContent>
                    <w:p w14:paraId="41F6A39D" w14:textId="77777777" w:rsidR="00B60787" w:rsidRPr="009B3EB7" w:rsidRDefault="003C448A" w:rsidP="00A92E25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t one</w:t>
                      </w:r>
                      <w:r w:rsidR="00CB3B2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week</w:t>
                      </w:r>
                      <w:r w:rsidR="00805F0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fter the trauma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276A5FA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4CCA6FAA" w14:textId="6300EEA1" w:rsidR="002F353D" w:rsidRDefault="00CE3A66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AA0313F" wp14:editId="4983D528">
                <wp:simplePos x="0" y="0"/>
                <wp:positionH relativeFrom="column">
                  <wp:posOffset>2606040</wp:posOffset>
                </wp:positionH>
                <wp:positionV relativeFrom="paragraph">
                  <wp:posOffset>99695</wp:posOffset>
                </wp:positionV>
                <wp:extent cx="0" cy="318770"/>
                <wp:effectExtent l="95250" t="0" r="76200" b="62230"/>
                <wp:wrapNone/>
                <wp:docPr id="2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87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A62D6" id="Straight Arrow Connector 50" o:spid="_x0000_s1026" type="#_x0000_t32" style="position:absolute;margin-left:205.2pt;margin-top:7.85pt;width:0;height:25.1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" strokecolor="black [3213]">
                <v:stroke endarrow="open"/>
              </v:shape>
            </w:pict>
          </mc:Fallback>
        </mc:AlternateContent>
      </w:r>
    </w:p>
    <w:p w14:paraId="0D2AB2BD" w14:textId="79F5B584" w:rsidR="002F353D" w:rsidRDefault="00CE3A66" w:rsidP="00194C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FEE412D" wp14:editId="36AC8D54">
                <wp:simplePos x="0" y="0"/>
                <wp:positionH relativeFrom="column">
                  <wp:posOffset>1701165</wp:posOffset>
                </wp:positionH>
                <wp:positionV relativeFrom="paragraph">
                  <wp:posOffset>120015</wp:posOffset>
                </wp:positionV>
                <wp:extent cx="1780540" cy="894715"/>
                <wp:effectExtent l="0" t="0" r="10160" b="19685"/>
                <wp:wrapNone/>
                <wp:docPr id="42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0540" cy="8947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4C42366" w14:textId="77777777" w:rsidR="00F71B33" w:rsidRDefault="00A92E25" w:rsidP="00F71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ample with complete data for</w:t>
                            </w:r>
                            <w:r w:rsidR="002F353D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</w:t>
                            </w:r>
                            <w:r w:rsidR="00F71B33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eep </w:t>
                            </w:r>
                            <w:r w:rsidR="00096E7C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uration </w:t>
                            </w:r>
                            <w:r w:rsidR="00F71B33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n night 1 </w:t>
                            </w:r>
                            <w:r w:rsidR="002F353D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sleep diary) </w:t>
                            </w:r>
                            <w:r w:rsidR="00F71B33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d intrusive memor</w:t>
                            </w:r>
                            <w:r w:rsidR="002F353D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es</w:t>
                            </w:r>
                          </w:p>
                          <w:p w14:paraId="438EB780" w14:textId="77777777" w:rsidR="00F71B33" w:rsidRPr="009B3EB7" w:rsidRDefault="00F71B33" w:rsidP="00F71B3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9B3EB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76)</w:t>
                            </w:r>
                            <w:r w:rsidRPr="009B3EB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EE412D" id="_x0000_s1040" type="#_x0000_t202" style="position:absolute;left:0;text-align:left;margin-left:133.95pt;margin-top:9.45pt;width:140.2pt;height:70.4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" filled="f" strokecolor="black [3213]">
                <v:textbox style="mso-fit-shape-to-text:t">
                  <w:txbxContent>
                    <w:p w14:paraId="14C42366" w14:textId="77777777" w:rsidR="00F71B33" w:rsidRDefault="00A92E25" w:rsidP="00F71B33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ample with complete data for</w:t>
                      </w:r>
                      <w:r w:rsidR="002F353D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</w:t>
                      </w:r>
                      <w:r w:rsidR="00F71B33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eep </w:t>
                      </w:r>
                      <w:r w:rsidR="00096E7C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uration </w:t>
                      </w:r>
                      <w:r w:rsidR="00F71B33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n night 1 </w:t>
                      </w:r>
                      <w:r w:rsidR="002F353D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sleep diary) </w:t>
                      </w:r>
                      <w:r w:rsidR="00F71B33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nd intrusive memor</w:t>
                      </w:r>
                      <w:r w:rsidR="002F353D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ies</w:t>
                      </w:r>
                    </w:p>
                    <w:p w14:paraId="438EB780" w14:textId="77777777" w:rsidR="00F71B33" w:rsidRPr="009B3EB7" w:rsidRDefault="00F71B33" w:rsidP="00F71B33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9B3EB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76)</w:t>
                      </w:r>
                      <w:r w:rsidRPr="009B3EB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A17B84E" w14:textId="4EC1C029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3B06524A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7C8FC56F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32962A63" w14:textId="2202A5D4" w:rsidR="002F353D" w:rsidRDefault="00CE3A66" w:rsidP="00194C59">
      <w:pPr>
        <w:jc w:val="center"/>
        <w:rPr>
          <w:rFonts w:ascii="Times New Roman" w:hAnsi="Times New Roman" w:cs="Times New Roman"/>
          <w:b/>
        </w:rPr>
      </w:pPr>
      <w:r w:rsidRPr="00194C5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DA80E6" wp14:editId="5AA084FD">
                <wp:simplePos x="0" y="0"/>
                <wp:positionH relativeFrom="column">
                  <wp:posOffset>-309880</wp:posOffset>
                </wp:positionH>
                <wp:positionV relativeFrom="paragraph">
                  <wp:posOffset>259715</wp:posOffset>
                </wp:positionV>
                <wp:extent cx="1605280" cy="499110"/>
                <wp:effectExtent l="0" t="0" r="13970" b="1524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280" cy="49911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94D8B6" w14:textId="77777777" w:rsidR="00B60787" w:rsidRPr="009B3EB7" w:rsidRDefault="006C0238" w:rsidP="00805F0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t t</w:t>
                            </w:r>
                            <w:r w:rsidR="00CB3B2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o months</w:t>
                            </w:r>
                            <w:r w:rsidR="00805F0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fter the trau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DA80E6" id="Rounded Rectangle 23" o:spid="_x0000_s1041" style="position:absolute;left:0;text-align:left;margin-left:-24.4pt;margin-top:20.45pt;width:126.4pt;height:39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" fillcolor="#a5a5a5 [2092]" strokecolor="black [3213]" strokeweight="1pt">
                <v:textbox>
                  <w:txbxContent>
                    <w:p w14:paraId="5794D8B6" w14:textId="77777777" w:rsidR="00B60787" w:rsidRPr="009B3EB7" w:rsidRDefault="006C0238" w:rsidP="00805F0E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t t</w:t>
                      </w:r>
                      <w:r w:rsidR="00CB3B2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o months</w:t>
                      </w:r>
                      <w:r w:rsidR="00805F0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fter the trauma</w:t>
                      </w:r>
                    </w:p>
                  </w:txbxContent>
                </v:textbox>
              </v:roundrect>
            </w:pict>
          </mc:Fallback>
        </mc:AlternateContent>
      </w:r>
      <w:r w:rsidRPr="00194C5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020F55C2" wp14:editId="00F0EFF4">
                <wp:simplePos x="0" y="0"/>
                <wp:positionH relativeFrom="column">
                  <wp:posOffset>1688465</wp:posOffset>
                </wp:positionH>
                <wp:positionV relativeFrom="paragraph">
                  <wp:posOffset>262890</wp:posOffset>
                </wp:positionV>
                <wp:extent cx="1799590" cy="734060"/>
                <wp:effectExtent l="0" t="0" r="10160" b="2794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9590" cy="734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A76D6DD" w14:textId="77777777" w:rsidR="00B60787" w:rsidRDefault="00B6078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pleted CAPS</w:t>
                            </w:r>
                          </w:p>
                          <w:p w14:paraId="2C1D9801" w14:textId="77777777" w:rsidR="006C0238" w:rsidRDefault="00B60787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B60787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83F27" w:rsidRPr="00B6078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80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65D2F4A" w14:textId="77777777" w:rsidR="00F83F27" w:rsidRPr="00B60787" w:rsidRDefault="006C0238" w:rsidP="00F83F2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pleted self-report questionnaires (</w:t>
                            </w:r>
                            <w:r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71)</w:t>
                            </w:r>
                            <w:r w:rsidR="00F83F27" w:rsidRPr="00B60787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0F55C2" id="TextBox 11" o:spid="_x0000_s1042" type="#_x0000_t202" style="position:absolute;left:0;text-align:left;margin-left:132.95pt;margin-top:20.7pt;width:141.7pt;height:57.8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" filled="f" strokecolor="black [3213]">
                <v:textbox style="mso-fit-shape-to-text:t">
                  <w:txbxContent>
                    <w:p w14:paraId="2A76D6DD" w14:textId="77777777" w:rsidR="00B60787" w:rsidRDefault="00B6078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ompleted CAPS</w:t>
                      </w:r>
                    </w:p>
                    <w:p w14:paraId="2C1D9801" w14:textId="77777777" w:rsidR="006C0238" w:rsidRDefault="00B60787" w:rsidP="00F83F27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B60787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83F27" w:rsidRPr="00B6078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80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065D2F4A" w14:textId="77777777" w:rsidR="00F83F27" w:rsidRPr="00B60787" w:rsidRDefault="006C0238" w:rsidP="00F83F2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ompleted self-report questionnaires (</w:t>
                      </w:r>
                      <w:r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71)</w:t>
                      </w:r>
                      <w:r w:rsidR="00F83F27" w:rsidRPr="00B60787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7C5A30C" wp14:editId="506054CB">
                <wp:simplePos x="0" y="0"/>
                <wp:positionH relativeFrom="column">
                  <wp:posOffset>-428625</wp:posOffset>
                </wp:positionH>
                <wp:positionV relativeFrom="paragraph">
                  <wp:posOffset>3810</wp:posOffset>
                </wp:positionV>
                <wp:extent cx="6619240" cy="0"/>
                <wp:effectExtent l="0" t="0" r="101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192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3F14B2" id="Straight Connector 1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3.75pt,.3pt" to="487.4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" strokecolor="black [3213]">
                <v:stroke dashstyle="dash"/>
              </v:line>
            </w:pict>
          </mc:Fallback>
        </mc:AlternateContent>
      </w:r>
    </w:p>
    <w:p w14:paraId="45E4E391" w14:textId="1BF2E3CB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78FB1614" w14:textId="38CCC086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538AE664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12B55E2D" w14:textId="77777777" w:rsidR="002F353D" w:rsidRDefault="002F353D" w:rsidP="00194C59">
      <w:pPr>
        <w:jc w:val="center"/>
        <w:rPr>
          <w:rFonts w:ascii="Times New Roman" w:hAnsi="Times New Roman" w:cs="Times New Roman"/>
          <w:b/>
        </w:rPr>
      </w:pPr>
    </w:p>
    <w:p w14:paraId="52EAA1A3" w14:textId="12C3A620" w:rsidR="00443C06" w:rsidRDefault="00695E58" w:rsidP="002F353D">
      <w:pPr>
        <w:rPr>
          <w:rFonts w:ascii="Times New Roman" w:hAnsi="Times New Roman" w:cs="Times New Roman"/>
          <w:b/>
        </w:rPr>
      </w:pPr>
      <w:r w:rsidRPr="00CE3A66">
        <w:rPr>
          <w:rFonts w:ascii="Times New Roman" w:hAnsi="Times New Roman" w:cs="Times New Roman"/>
          <w:b/>
          <w:sz w:val="24"/>
        </w:rPr>
        <w:t xml:space="preserve">Figure </w:t>
      </w:r>
      <w:r w:rsidR="002C0CDB">
        <w:rPr>
          <w:rFonts w:ascii="Times New Roman" w:hAnsi="Times New Roman" w:cs="Times New Roman"/>
          <w:b/>
          <w:sz w:val="24"/>
        </w:rPr>
        <w:t>S</w:t>
      </w:r>
      <w:r w:rsidRPr="00CE3A66">
        <w:rPr>
          <w:rFonts w:ascii="Times New Roman" w:hAnsi="Times New Roman" w:cs="Times New Roman"/>
          <w:b/>
          <w:sz w:val="24"/>
        </w:rPr>
        <w:t>1.</w:t>
      </w:r>
      <w:r w:rsidRPr="00CE3A66">
        <w:rPr>
          <w:rFonts w:ascii="Times New Roman" w:hAnsi="Times New Roman" w:cs="Times New Roman"/>
          <w:sz w:val="24"/>
        </w:rPr>
        <w:t xml:space="preserve"> Participant </w:t>
      </w:r>
      <w:r w:rsidR="00CE3A66" w:rsidRPr="00CE3A66">
        <w:rPr>
          <w:rFonts w:ascii="Times New Roman" w:hAnsi="Times New Roman" w:cs="Times New Roman"/>
          <w:sz w:val="24"/>
        </w:rPr>
        <w:t>flow diagram. CAPS = Clinician-A</w:t>
      </w:r>
      <w:r w:rsidRPr="00CE3A66">
        <w:rPr>
          <w:rFonts w:ascii="Times New Roman" w:hAnsi="Times New Roman" w:cs="Times New Roman"/>
          <w:sz w:val="24"/>
        </w:rPr>
        <w:t>dministered PTSD Scale.</w:t>
      </w:r>
      <w:bookmarkStart w:id="0" w:name="_GoBack"/>
      <w:bookmarkEnd w:id="0"/>
    </w:p>
    <w:p w14:paraId="3E0A9BE5" w14:textId="77777777" w:rsidR="00B8553F" w:rsidRDefault="00B8553F" w:rsidP="002F353D">
      <w:pPr>
        <w:rPr>
          <w:rFonts w:ascii="Times New Roman" w:hAnsi="Times New Roman" w:cs="Times New Roman"/>
        </w:rPr>
      </w:pPr>
    </w:p>
    <w:p w14:paraId="3C195EBB" w14:textId="34540121" w:rsidR="00B8553F" w:rsidRDefault="00B8553F" w:rsidP="002F353D">
      <w:pPr>
        <w:rPr>
          <w:rFonts w:ascii="Times New Roman" w:hAnsi="Times New Roman" w:cs="Times New Roman"/>
        </w:rPr>
      </w:pPr>
    </w:p>
    <w:p w14:paraId="5561FA37" w14:textId="77777777" w:rsidR="00695E58" w:rsidRPr="002F353D" w:rsidRDefault="00695E58" w:rsidP="002F353D">
      <w:pPr>
        <w:rPr>
          <w:rFonts w:ascii="Times New Roman" w:hAnsi="Times New Roman" w:cs="Times New Roman"/>
        </w:rPr>
      </w:pPr>
    </w:p>
    <w:sectPr w:rsidR="00695E58" w:rsidRPr="002F353D" w:rsidSect="00194C59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163BE"/>
    <w:multiLevelType w:val="hybridMultilevel"/>
    <w:tmpl w:val="5456C2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DF1411"/>
    <w:multiLevelType w:val="hybridMultilevel"/>
    <w:tmpl w:val="1D745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27"/>
    <w:rsid w:val="00096E7C"/>
    <w:rsid w:val="00160ADD"/>
    <w:rsid w:val="0016795A"/>
    <w:rsid w:val="00194C59"/>
    <w:rsid w:val="00196BCD"/>
    <w:rsid w:val="001B6EAF"/>
    <w:rsid w:val="00243D4F"/>
    <w:rsid w:val="00273F6C"/>
    <w:rsid w:val="00275C3F"/>
    <w:rsid w:val="002776C2"/>
    <w:rsid w:val="00286A22"/>
    <w:rsid w:val="00292997"/>
    <w:rsid w:val="002C0CDB"/>
    <w:rsid w:val="002F353D"/>
    <w:rsid w:val="00363DF3"/>
    <w:rsid w:val="003B568A"/>
    <w:rsid w:val="003C448A"/>
    <w:rsid w:val="00443C06"/>
    <w:rsid w:val="004D0D9F"/>
    <w:rsid w:val="00615344"/>
    <w:rsid w:val="00656F20"/>
    <w:rsid w:val="00695E58"/>
    <w:rsid w:val="006C0238"/>
    <w:rsid w:val="0071581E"/>
    <w:rsid w:val="007C3804"/>
    <w:rsid w:val="007D36A3"/>
    <w:rsid w:val="00805F0E"/>
    <w:rsid w:val="00855719"/>
    <w:rsid w:val="008D6AAC"/>
    <w:rsid w:val="008D7608"/>
    <w:rsid w:val="0090770E"/>
    <w:rsid w:val="00936BB7"/>
    <w:rsid w:val="00981C9F"/>
    <w:rsid w:val="009B3EB7"/>
    <w:rsid w:val="00A556C8"/>
    <w:rsid w:val="00A92E25"/>
    <w:rsid w:val="00A93281"/>
    <w:rsid w:val="00AD76AE"/>
    <w:rsid w:val="00B17DD1"/>
    <w:rsid w:val="00B60787"/>
    <w:rsid w:val="00B71E2C"/>
    <w:rsid w:val="00B8553F"/>
    <w:rsid w:val="00B928C8"/>
    <w:rsid w:val="00BC2BA1"/>
    <w:rsid w:val="00BD2958"/>
    <w:rsid w:val="00C07DE2"/>
    <w:rsid w:val="00C43641"/>
    <w:rsid w:val="00CA11DB"/>
    <w:rsid w:val="00CB3B2F"/>
    <w:rsid w:val="00CE3A66"/>
    <w:rsid w:val="00CF2810"/>
    <w:rsid w:val="00CF420B"/>
    <w:rsid w:val="00D90A7D"/>
    <w:rsid w:val="00E0476C"/>
    <w:rsid w:val="00E41DD0"/>
    <w:rsid w:val="00ED40A2"/>
    <w:rsid w:val="00F51657"/>
    <w:rsid w:val="00F71B33"/>
    <w:rsid w:val="00F83F27"/>
    <w:rsid w:val="00F938BA"/>
    <w:rsid w:val="00F97330"/>
    <w:rsid w:val="00FA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F672F1"/>
  <w15:docId w15:val="{D409D497-B46A-4FBE-89DE-E66C5880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A22"/>
  </w:style>
  <w:style w:type="paragraph" w:styleId="Heading1">
    <w:name w:val="heading 1"/>
    <w:basedOn w:val="Normal"/>
    <w:next w:val="Normal"/>
    <w:link w:val="Heading1Char"/>
    <w:uiPriority w:val="9"/>
    <w:qFormat/>
    <w:rsid w:val="00E41DD0"/>
    <w:pPr>
      <w:keepNext/>
      <w:spacing w:before="240" w:after="60" w:line="480" w:lineRule="auto"/>
      <w:ind w:firstLine="720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DD0"/>
    <w:pPr>
      <w:keepNext/>
      <w:spacing w:before="240" w:after="60" w:line="480" w:lineRule="auto"/>
      <w:contextualSpacing/>
      <w:outlineLvl w:val="2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DD0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1DD0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F83F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8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E5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5E5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Kate Porcheret</cp:lastModifiedBy>
  <cp:revision>3</cp:revision>
  <cp:lastPrinted>2019-02-06T12:07:00Z</cp:lastPrinted>
  <dcterms:created xsi:type="dcterms:W3CDTF">2019-11-18T00:53:00Z</dcterms:created>
  <dcterms:modified xsi:type="dcterms:W3CDTF">2019-11-18T00:54:00Z</dcterms:modified>
</cp:coreProperties>
</file>